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3ED" w:rsidRPr="00207ABA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2015"/>
        <w:gridCol w:w="832"/>
        <w:gridCol w:w="1161"/>
        <w:gridCol w:w="562"/>
        <w:gridCol w:w="562"/>
        <w:gridCol w:w="2040"/>
        <w:gridCol w:w="1344"/>
      </w:tblGrid>
      <w:tr w:rsidR="00F173ED" w:rsidRPr="00423E61" w:rsidTr="00B0442B">
        <w:trPr>
          <w:trHeight w:val="241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ditional file 5: </w:t>
            </w:r>
            <w:r w:rsidRPr="00207AB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coring system performance for in-hospital mortality.</w:t>
            </w:r>
          </w:p>
        </w:tc>
      </w:tr>
      <w:tr w:rsidR="00F173ED" w:rsidRPr="00207ABA" w:rsidTr="00B0442B">
        <w:trPr>
          <w:trHeight w:val="25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formance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tabs>
                <w:tab w:val="right" w:pos="2336"/>
              </w:tabs>
              <w:spacing w:before="2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libration</w:t>
            </w: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tabs>
                <w:tab w:val="right" w:pos="2336"/>
              </w:tabs>
              <w:spacing w:before="2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cision</w:t>
            </w:r>
          </w:p>
        </w:tc>
      </w:tr>
      <w:tr w:rsidR="00F173ED" w:rsidRPr="00207ABA" w:rsidTr="00B0442B">
        <w:trPr>
          <w:trHeight w:val="25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-L p-valu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iViTI p-value</w:t>
            </w:r>
            <w:r w:rsidRPr="00207A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ier score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velopment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ACHE II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- 0.8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PS II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tabs>
                <w:tab w:val="left" w:pos="904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- 0.8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tabs>
                <w:tab w:val="left" w:pos="1141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FA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- 0.7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</w:t>
            </w:r>
          </w:p>
        </w:tc>
      </w:tr>
      <w:tr w:rsidR="00F173ED" w:rsidRPr="00207ABA" w:rsidTr="00B0442B">
        <w:trPr>
          <w:trHeight w:val="9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SOFA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- 0.8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F173ED" w:rsidRPr="00207ABA" w:rsidTr="00B0442B">
        <w:trPr>
          <w:trHeight w:val="9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- 0.8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lidation cohor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ACHE II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- 0.8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PS II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- 0.8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FA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- 0.7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SOFA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- 0.8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</w:t>
            </w:r>
          </w:p>
        </w:tc>
      </w:tr>
      <w:tr w:rsidR="00F173ED" w:rsidRPr="00207ABA" w:rsidTr="00B0442B">
        <w:trPr>
          <w:trHeight w:val="24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4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- 0.7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</w:t>
            </w:r>
          </w:p>
        </w:tc>
      </w:tr>
      <w:tr w:rsidR="00F173ED" w:rsidRPr="00423E61" w:rsidTr="00B0442B">
        <w:trPr>
          <w:trHeight w:val="34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73ED" w:rsidRPr="00207ABA" w:rsidRDefault="00F173ED" w:rsidP="00B0442B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SOFA with the addition of age and GCS (as a separate variable),</w:t>
            </w:r>
            <w:r w:rsidRPr="00207AB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207A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†</w:t>
            </w: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erence model including age and GCS, </w:t>
            </w:r>
            <w:r w:rsidRPr="00207AB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‡The GiViTI is a calibration tool for external analysis and thus only calculated for the validation cohort. </w:t>
            </w: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breviations</w:t>
            </w: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= Area Under the Curve, CI= Confidence Interval, H-L= Hosmer-Lemeshow Ĉ-test, GiViTI= Italian Group for the Evaluation of Intervention in Intensive Care Medicine</w:t>
            </w:r>
          </w:p>
        </w:tc>
      </w:tr>
    </w:tbl>
    <w:p w:rsidR="0065189F" w:rsidRDefault="0065189F"/>
    <w:sectPr w:rsidR="0065189F" w:rsidSect="00771C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ED"/>
    <w:rsid w:val="0065189F"/>
    <w:rsid w:val="00771C79"/>
    <w:rsid w:val="00877A26"/>
    <w:rsid w:val="00F1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E58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ED"/>
    <w:rPr>
      <w:rFonts w:ascii="Arial" w:eastAsia="Times New Roman" w:hAnsi="Arial" w:cs="Arial"/>
      <w:sz w:val="22"/>
      <w:szCs w:val="22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ED"/>
    <w:rPr>
      <w:rFonts w:ascii="Arial" w:eastAsia="Times New Roman" w:hAnsi="Arial" w:cs="Arial"/>
      <w:sz w:val="22"/>
      <w:szCs w:val="22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Macintosh Word</Application>
  <DocSecurity>0</DocSecurity>
  <Lines>7</Lines>
  <Paragraphs>2</Paragraphs>
  <ScaleCrop>false</ScaleCrop>
  <Company>Department of Neurosurgery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</dc:creator>
  <cp:keywords/>
  <dc:description/>
  <cp:lastModifiedBy>Rahul Raj</cp:lastModifiedBy>
  <cp:revision>2</cp:revision>
  <dcterms:created xsi:type="dcterms:W3CDTF">2014-02-13T16:29:00Z</dcterms:created>
  <dcterms:modified xsi:type="dcterms:W3CDTF">2014-02-13T16:29:00Z</dcterms:modified>
</cp:coreProperties>
</file>